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7DD0F8BB" w:rsidR="006F1BF0" w:rsidRPr="009078C3" w:rsidRDefault="009C1B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7959D608" w:rsidR="006F1BF0" w:rsidRPr="009078C3" w:rsidRDefault="009C1B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28C23E1C" w:rsidR="006F1BF0" w:rsidRPr="009078C3" w:rsidRDefault="00014C4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6282E64D" w:rsidR="006F1BF0" w:rsidRPr="009078C3" w:rsidRDefault="00014C4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61145A5A" w:rsidR="006F1BF0" w:rsidRPr="009078C3" w:rsidRDefault="00014C4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  <w:r w:rsidR="009C1B64">
              <w:rPr>
                <w:rFonts w:cs="Tahoma"/>
                <w:color w:val="BFBFBF" w:themeColor="background1" w:themeShade="BF"/>
                <w:sz w:val="16"/>
                <w:szCs w:val="16"/>
              </w:rPr>
              <w:t>, 3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9C1B64">
              <w:rPr>
                <w:rFonts w:cs="Tahoma"/>
                <w:color w:val="BFBFBF" w:themeColor="background1" w:themeShade="BF"/>
                <w:sz w:val="16"/>
                <w:szCs w:val="16"/>
              </w:rPr>
              <w:t>,3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4C097402" w:rsidR="006F1BF0" w:rsidRPr="009078C3" w:rsidRDefault="009C1B6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23907879" w:rsidR="006F1BF0" w:rsidRPr="009078C3" w:rsidRDefault="009C1B6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1C88244D" w:rsidR="006F1BF0" w:rsidRPr="009078C3" w:rsidRDefault="009C1B6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459C15CA" w:rsidR="006F1BF0" w:rsidRPr="009078C3" w:rsidRDefault="009C1B6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76820425" w:rsidR="006F1BF0" w:rsidRPr="009078C3" w:rsidRDefault="009C1B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1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10CD750E" w:rsidR="006F1BF0" w:rsidRPr="009078C3" w:rsidRDefault="009C1B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3BB892E9" w:rsidR="006F1BF0" w:rsidRPr="009078C3" w:rsidRDefault="009C1B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20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4377CFE0" w:rsidR="006F1BF0" w:rsidRPr="009078C3" w:rsidRDefault="009C1B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25B9BA14" w:rsidR="006F1BF0" w:rsidRPr="009078C3" w:rsidRDefault="009C1B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00055DD9" w:rsidR="006F1BF0" w:rsidRPr="009078C3" w:rsidRDefault="009C1B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50D2774E" w:rsidR="006F1BF0" w:rsidRPr="009078C3" w:rsidRDefault="00014C4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0</w:t>
            </w:r>
            <w:r w:rsidR="009C1B64">
              <w:rPr>
                <w:rFonts w:cs="Tahoma"/>
                <w:color w:val="BFBFBF" w:themeColor="background1" w:themeShade="BF"/>
                <w:sz w:val="16"/>
                <w:szCs w:val="16"/>
              </w:rPr>
              <w:t>,2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9C1B64">
              <w:rPr>
                <w:rFonts w:cs="Tahoma"/>
                <w:color w:val="BFBFBF" w:themeColor="background1" w:themeShade="BF"/>
                <w:sz w:val="16"/>
                <w:szCs w:val="16"/>
              </w:rPr>
              <w:t>,4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64545A05" w:rsidR="006F1BF0" w:rsidRPr="009078C3" w:rsidRDefault="00014C4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0</w:t>
            </w:r>
            <w:r w:rsidR="009C1B64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,2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 w:rsidR="009C1B64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,4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50CCF920" w:rsidR="006F1BF0" w:rsidRPr="009078C3" w:rsidRDefault="009C1B6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</w:t>
            </w:r>
            <w:r w:rsidR="00014C43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,4</w:t>
            </w:r>
            <w:r w:rsidR="00014C43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407008F5" w:rsidR="006F1BF0" w:rsidRPr="009078C3" w:rsidRDefault="009C1B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4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32F5A2B8" w:rsidR="006F1BF0" w:rsidRPr="009078C3" w:rsidRDefault="009C1B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76E9C56F" w:rsidR="006F1BF0" w:rsidRPr="009078C3" w:rsidRDefault="009C1B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4417CFB5" w:rsidR="006F1BF0" w:rsidRPr="009078C3" w:rsidRDefault="0014097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7F75BA32" w:rsidR="006F1BF0" w:rsidRPr="009078C3" w:rsidRDefault="0014097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3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00C28376" w:rsidR="006F1BF0" w:rsidRPr="009078C3" w:rsidRDefault="0014097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File S1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3582EAEB" w:rsidR="006F1BF0" w:rsidRPr="009078C3" w:rsidRDefault="0014097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00FE2DC5" w:rsidR="006F1BF0" w:rsidRPr="009078C3" w:rsidRDefault="00014C4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6</w:t>
            </w:r>
            <w:r w:rsidR="00140978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, </w:t>
            </w:r>
            <w:r w:rsidR="00894A29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20, </w:t>
            </w:r>
            <w:r w:rsidR="00140978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3</w:t>
            </w:r>
            <w:r w:rsidR="00E275E5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4</w:t>
            </w:r>
            <w:r w:rsidR="00140978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, 3</w:t>
            </w:r>
            <w:r w:rsidR="00E275E5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1FEA0618" w:rsidR="006F1BF0" w:rsidRPr="009078C3" w:rsidRDefault="0014097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File S3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2D45D470" w:rsidR="006F1BF0" w:rsidRPr="009078C3" w:rsidRDefault="0014097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</w:t>
            </w:r>
            <w:r w:rsidR="00014C43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,4</w:t>
            </w:r>
            <w:r w:rsidR="00014C43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20A176B5" w:rsidR="006F1BF0" w:rsidRPr="009078C3" w:rsidRDefault="0014097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4</w:t>
            </w:r>
            <w:r w:rsidR="00014C43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428E8A65" w:rsidR="006F1BF0" w:rsidRPr="009078C3" w:rsidRDefault="0014097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0394D83E" w:rsidR="006F1BF0" w:rsidRPr="009078C3" w:rsidRDefault="0014097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122272BF" w:rsidR="006F1BF0" w:rsidRPr="009078C3" w:rsidRDefault="0014097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, 2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5749DCA9" w:rsidR="006F1BF0" w:rsidRPr="009078C3" w:rsidRDefault="0014097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</w:t>
            </w:r>
            <w:r w:rsidR="00014C43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375658F6" w:rsidR="006F1BF0" w:rsidRPr="009078C3" w:rsidRDefault="0014097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2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371155ED" w:rsidR="006F1BF0" w:rsidRPr="009078C3" w:rsidRDefault="0014097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1CDC0FA3" w:rsidR="006F1BF0" w:rsidRPr="009078C3" w:rsidRDefault="0014097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4EE21512" w:rsidR="006F1BF0" w:rsidRPr="009078C3" w:rsidRDefault="0014097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  <w:r w:rsidR="00014C43"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75BAA" w14:textId="77777777" w:rsidR="00030A58" w:rsidRDefault="00030A58" w:rsidP="006F1BF0">
      <w:pPr>
        <w:spacing w:after="0" w:line="240" w:lineRule="auto"/>
      </w:pPr>
      <w:r>
        <w:separator/>
      </w:r>
    </w:p>
  </w:endnote>
  <w:endnote w:type="continuationSeparator" w:id="0">
    <w:p w14:paraId="3E4BD9C6" w14:textId="77777777" w:rsidR="00030A58" w:rsidRDefault="00030A58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4B94C7" w14:textId="77777777" w:rsidR="00030A58" w:rsidRDefault="00030A58" w:rsidP="006F1BF0">
      <w:pPr>
        <w:spacing w:after="0" w:line="240" w:lineRule="auto"/>
      </w:pPr>
      <w:r>
        <w:separator/>
      </w:r>
    </w:p>
  </w:footnote>
  <w:footnote w:type="continuationSeparator" w:id="0">
    <w:p w14:paraId="15E7D3E9" w14:textId="77777777" w:rsidR="00030A58" w:rsidRDefault="00030A58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14C43"/>
    <w:rsid w:val="000273C3"/>
    <w:rsid w:val="00030A58"/>
    <w:rsid w:val="00044C76"/>
    <w:rsid w:val="000659B0"/>
    <w:rsid w:val="00103B40"/>
    <w:rsid w:val="001051E3"/>
    <w:rsid w:val="00140978"/>
    <w:rsid w:val="001429DD"/>
    <w:rsid w:val="001B49B5"/>
    <w:rsid w:val="001C4655"/>
    <w:rsid w:val="00225889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894A29"/>
    <w:rsid w:val="009078C3"/>
    <w:rsid w:val="00916E62"/>
    <w:rsid w:val="00964E2D"/>
    <w:rsid w:val="009748F3"/>
    <w:rsid w:val="00984CBB"/>
    <w:rsid w:val="009C1B64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275E5"/>
    <w:rsid w:val="00E31ECE"/>
    <w:rsid w:val="00E33B0A"/>
    <w:rsid w:val="00E40952"/>
    <w:rsid w:val="00E45712"/>
    <w:rsid w:val="00E94476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D4C1C620-5F6D-1549-9AED-7F4D8D2D0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3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Microsoft Office User</cp:lastModifiedBy>
  <cp:revision>8</cp:revision>
  <cp:lastPrinted>2014-10-10T14:41:00Z</cp:lastPrinted>
  <dcterms:created xsi:type="dcterms:W3CDTF">2015-02-09T07:42:00Z</dcterms:created>
  <dcterms:modified xsi:type="dcterms:W3CDTF">2022-08-01T18:11:00Z</dcterms:modified>
  <cp:category/>
</cp:coreProperties>
</file>